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275B0" w14:textId="77777777" w:rsidR="003D68FB" w:rsidRPr="00A12230" w:rsidRDefault="003D68FB" w:rsidP="003D68FB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 xml:space="preserve">Supplementary Table 7: Male circumcision prevalence by </w:t>
      </w:r>
      <w:proofErr w:type="gramStart"/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>time period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075"/>
        <w:gridCol w:w="1571"/>
        <w:gridCol w:w="1410"/>
        <w:gridCol w:w="1244"/>
        <w:gridCol w:w="2050"/>
      </w:tblGrid>
      <w:tr w:rsidR="003D68FB" w:rsidRPr="00A12230" w14:paraId="09CCD481" w14:textId="77777777" w:rsidTr="00E06F2B">
        <w:trPr>
          <w:trHeight w:val="300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C02D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tudy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2CA7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rcentage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E64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[95% Conf.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E816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Interval]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6EBB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 % weight </w:t>
            </w:r>
          </w:p>
        </w:tc>
      </w:tr>
      <w:tr w:rsidR="003D68FB" w:rsidRPr="00A12230" w14:paraId="3A0205F5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00CE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Before 201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8B31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C505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3213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D3E7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D68FB" w:rsidRPr="00A12230" w14:paraId="0493D67A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54F4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36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2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B26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42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C1B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09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385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57</w:t>
            </w:r>
          </w:p>
        </w:tc>
      </w:tr>
      <w:tr w:rsidR="003D68FB" w:rsidRPr="00A12230" w14:paraId="25B8BFB7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AA83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332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02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A85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45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534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60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2E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3</w:t>
            </w:r>
          </w:p>
        </w:tc>
      </w:tr>
      <w:tr w:rsidR="003D68FB" w:rsidRPr="00A12230" w14:paraId="57ED141C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9EC1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2B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7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B5A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88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6D9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7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E99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27</w:t>
            </w:r>
          </w:p>
        </w:tc>
      </w:tr>
      <w:tr w:rsidR="003D68FB" w:rsidRPr="00A12230" w14:paraId="1A120C40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5B7A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20F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4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DF8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68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12D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3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4D5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38</w:t>
            </w:r>
          </w:p>
        </w:tc>
      </w:tr>
      <w:tr w:rsidR="003D68FB" w:rsidRPr="00A12230" w14:paraId="200B1492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0A7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ltzer et al. 201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928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8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E51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61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336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99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85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2</w:t>
            </w:r>
          </w:p>
        </w:tc>
      </w:tr>
      <w:tr w:rsidR="003D68FB" w:rsidRPr="00A12230" w14:paraId="5D0CDBDA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F9A2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87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.76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43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52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FC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92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078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3</w:t>
            </w:r>
          </w:p>
        </w:tc>
      </w:tr>
      <w:tr w:rsidR="003D68FB" w:rsidRPr="00A12230" w14:paraId="551890A9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3168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3C3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3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121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8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774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4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11B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14</w:t>
            </w:r>
          </w:p>
        </w:tc>
      </w:tr>
      <w:tr w:rsidR="003D68FB" w:rsidRPr="00A12230" w14:paraId="0A695806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89AC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utombo et al. 201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630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D6D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F6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57F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5</w:t>
            </w:r>
          </w:p>
        </w:tc>
      </w:tr>
      <w:tr w:rsidR="003D68FB" w:rsidRPr="00A12230" w14:paraId="2CE2DBB1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9CC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189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44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299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49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B1E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43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537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8</w:t>
            </w:r>
          </w:p>
        </w:tc>
      </w:tr>
      <w:tr w:rsidR="003D68FB" w:rsidRPr="00A12230" w14:paraId="689D45A0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D884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Gasas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1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F0C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03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F92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92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6A2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36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58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2</w:t>
            </w:r>
          </w:p>
        </w:tc>
      </w:tr>
      <w:tr w:rsidR="003D68FB" w:rsidRPr="00A12230" w14:paraId="0C7E180D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040E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3B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34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568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5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907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2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296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4</w:t>
            </w:r>
          </w:p>
        </w:tc>
      </w:tr>
      <w:tr w:rsidR="003D68FB" w:rsidRPr="00A12230" w14:paraId="206D993C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6BD5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4A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26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20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48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F9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97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B85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6</w:t>
            </w:r>
          </w:p>
        </w:tc>
      </w:tr>
      <w:tr w:rsidR="003D68FB" w:rsidRPr="00A12230" w14:paraId="514C027A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575C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1F9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06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B6E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42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B93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75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A7F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69</w:t>
            </w:r>
          </w:p>
        </w:tc>
      </w:tr>
      <w:tr w:rsidR="003D68FB" w:rsidRPr="00A12230" w14:paraId="03E539CF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E84C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8D9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B05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51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14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45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D4F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7</w:t>
            </w:r>
          </w:p>
        </w:tc>
      </w:tr>
      <w:tr w:rsidR="003D68FB" w:rsidRPr="00A12230" w14:paraId="62EA15BF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7146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515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65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3D7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36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91B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92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D5A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</w:t>
            </w:r>
          </w:p>
        </w:tc>
      </w:tr>
      <w:tr w:rsidR="003D68FB" w:rsidRPr="00A12230" w14:paraId="4B86F6A5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358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5A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9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869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7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188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69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485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2</w:t>
            </w:r>
          </w:p>
        </w:tc>
      </w:tr>
      <w:tr w:rsidR="003D68FB" w:rsidRPr="00A12230" w14:paraId="6EE0EB37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F023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ib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. 201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1A2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F15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500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A8D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2</w:t>
            </w:r>
          </w:p>
        </w:tc>
      </w:tr>
      <w:tr w:rsidR="003D68FB" w:rsidRPr="00A12230" w14:paraId="438977A5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A161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E9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50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B38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54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AC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43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F7F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16</w:t>
            </w:r>
          </w:p>
        </w:tc>
      </w:tr>
      <w:tr w:rsidR="003D68FB" w:rsidRPr="00A12230" w14:paraId="139E3AEB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DD65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Keetile</w:t>
            </w:r>
            <w:proofErr w:type="spellEnd"/>
            <w:r w:rsidRPr="00A12230">
              <w:rPr>
                <w:rFonts w:asciiTheme="minorBidi" w:eastAsia="Times New Roman" w:hAnsiTheme="minorBidi"/>
              </w:rPr>
              <w:t>, M 202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271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5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389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6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9D0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35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4E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43</w:t>
            </w:r>
          </w:p>
        </w:tc>
      </w:tr>
      <w:tr w:rsidR="003D68FB" w:rsidRPr="00A12230" w14:paraId="6DDC0207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17F9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73B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54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04A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22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1D3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1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966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52</w:t>
            </w:r>
          </w:p>
        </w:tc>
      </w:tr>
      <w:tr w:rsidR="003D68FB" w:rsidRPr="00A12230" w14:paraId="13863DF0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C15A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Hatzold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1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687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B39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3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309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7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274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3D68FB" w:rsidRPr="00A12230" w14:paraId="0DBA4446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D8B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89C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95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F60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26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2B8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65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E03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13</w:t>
            </w:r>
          </w:p>
        </w:tc>
      </w:tr>
      <w:tr w:rsidR="003D68FB" w:rsidRPr="00A12230" w14:paraId="54B8F17C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DDF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A12230">
              <w:rPr>
                <w:rFonts w:asciiTheme="minorBidi" w:eastAsia="Times New Roman" w:hAnsiTheme="minorBidi"/>
              </w:rPr>
              <w:t>Marukutira</w:t>
            </w:r>
            <w:proofErr w:type="spellEnd"/>
            <w:r w:rsidRPr="00A12230">
              <w:rPr>
                <w:rFonts w:asciiTheme="minorBidi" w:eastAsia="Times New Roman" w:hAnsiTheme="minorBidi"/>
              </w:rPr>
              <w:t xml:space="preserve"> et al 20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15F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173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D14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4AC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7</w:t>
            </w:r>
          </w:p>
        </w:tc>
      </w:tr>
      <w:tr w:rsidR="003D68FB" w:rsidRPr="00A12230" w14:paraId="5DEC180C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1489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BA9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57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FF2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09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91B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3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276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57</w:t>
            </w:r>
          </w:p>
        </w:tc>
      </w:tr>
      <w:tr w:rsidR="003D68FB" w:rsidRPr="00A12230" w14:paraId="23C1D456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EF1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C3B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EC2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52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D33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92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5F9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1</w:t>
            </w:r>
          </w:p>
        </w:tc>
      </w:tr>
      <w:tr w:rsidR="003D68FB" w:rsidRPr="00A12230" w14:paraId="08A3F93E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EB9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D3F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58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502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40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A75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468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11</w:t>
            </w:r>
          </w:p>
        </w:tc>
      </w:tr>
      <w:tr w:rsidR="003D68FB" w:rsidRPr="00A12230" w14:paraId="228B1A65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777F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Subgroup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10E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0.15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A95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9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46C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29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ABD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3.77</w:t>
            </w:r>
          </w:p>
        </w:tc>
      </w:tr>
      <w:tr w:rsidR="003D68FB" w:rsidRPr="00A12230" w14:paraId="31838163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4C83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23C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7.07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34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07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683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92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5235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D68FB" w:rsidRPr="00A12230" w14:paraId="0DF6AEF8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D68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After 201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8B79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7FBE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6D40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FD4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D68FB" w:rsidRPr="00A12230" w14:paraId="2A6121BD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2999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3B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29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505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C91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07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5D6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4</w:t>
            </w:r>
          </w:p>
        </w:tc>
      </w:tr>
      <w:tr w:rsidR="003D68FB" w:rsidRPr="00A12230" w14:paraId="43A15116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1EC8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D7A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79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7C1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7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1DF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8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C5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7</w:t>
            </w:r>
          </w:p>
        </w:tc>
      </w:tr>
      <w:tr w:rsidR="003D68FB" w:rsidRPr="00A12230" w14:paraId="19135CDA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708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 (B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BFC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99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40FE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63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0D3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28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DE2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3</w:t>
            </w:r>
          </w:p>
        </w:tc>
      </w:tr>
      <w:tr w:rsidR="003D68FB" w:rsidRPr="00A12230" w14:paraId="5FA73AB3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C7E7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9EF1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28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5BF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9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F97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5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D87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3</w:t>
            </w:r>
          </w:p>
        </w:tc>
      </w:tr>
      <w:tr w:rsidR="003D68FB" w:rsidRPr="00A12230" w14:paraId="6E7B2178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CD54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Ethiop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35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241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72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DD1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75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D22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39</w:t>
            </w:r>
          </w:p>
        </w:tc>
      </w:tr>
      <w:tr w:rsidR="003D68FB" w:rsidRPr="00A12230" w14:paraId="596A4068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E9BD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B5E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97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1CC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25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529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68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087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1</w:t>
            </w:r>
          </w:p>
        </w:tc>
      </w:tr>
      <w:tr w:rsidR="003D68FB" w:rsidRPr="00A12230" w14:paraId="196BC614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BAEF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44E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83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93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46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3053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21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B13A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91</w:t>
            </w:r>
          </w:p>
        </w:tc>
      </w:tr>
      <w:tr w:rsidR="003D68FB" w:rsidRPr="00A12230" w14:paraId="318AC93D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B618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Zuma et al 20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A5D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EAE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1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91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09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FF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87</w:t>
            </w:r>
          </w:p>
        </w:tc>
      </w:tr>
      <w:tr w:rsidR="003D68FB" w:rsidRPr="00A12230" w14:paraId="2E7D1062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06D2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821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79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004C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93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44F0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66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A98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23</w:t>
            </w:r>
          </w:p>
        </w:tc>
      </w:tr>
      <w:tr w:rsidR="003D68FB" w:rsidRPr="00A12230" w14:paraId="2164B5FE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5ADE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21 (Rwand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B344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98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0F8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71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36A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25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C6F7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21</w:t>
            </w:r>
          </w:p>
        </w:tc>
      </w:tr>
      <w:tr w:rsidR="003D68FB" w:rsidRPr="00A12230" w14:paraId="77935D04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96F5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Subgroup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0BF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2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B0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48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F49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54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E1D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6.23</w:t>
            </w:r>
          </w:p>
        </w:tc>
      </w:tr>
      <w:tr w:rsidR="003D68FB" w:rsidRPr="00A12230" w14:paraId="4D3D4324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6487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7579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37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621F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0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1DD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05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E41F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D68FB" w:rsidRPr="00A12230" w14:paraId="0A05DD30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99AA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Overall, </w:t>
            </w:r>
            <w:proofErr w:type="spellStart"/>
            <w:r w:rsidRPr="00A12230">
              <w:rPr>
                <w:rFonts w:asciiTheme="minorBidi" w:eastAsia="Times New Roman" w:hAnsiTheme="minorBidi"/>
              </w:rPr>
              <w:t>IVhet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E39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9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6FEB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2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6B5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8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802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0</w:t>
            </w:r>
          </w:p>
        </w:tc>
      </w:tr>
      <w:tr w:rsidR="003D68FB" w:rsidRPr="00A12230" w14:paraId="6AC40092" w14:textId="77777777" w:rsidTr="00E06F2B">
        <w:trPr>
          <w:trHeight w:val="300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205B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Overall, DL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F316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12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7D65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12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3C78" w14:textId="77777777" w:rsidR="003D68FB" w:rsidRPr="00A12230" w:rsidRDefault="003D68FB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44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AAF3" w14:textId="77777777" w:rsidR="003D68FB" w:rsidRPr="00A12230" w:rsidRDefault="003D68FB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</w:tbl>
    <w:p w14:paraId="7C56C823" w14:textId="77777777" w:rsidR="003D68FB" w:rsidRPr="00A12230" w:rsidRDefault="003D68FB" w:rsidP="003D68FB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</w:p>
    <w:p w14:paraId="2848E485" w14:textId="77777777" w:rsidR="003D68FB" w:rsidRPr="00A12230" w:rsidRDefault="003D68FB" w:rsidP="003D68FB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</w:p>
    <w:p w14:paraId="2420DAB2" w14:textId="77777777" w:rsidR="00845306" w:rsidRDefault="00845306"/>
    <w:sectPr w:rsidR="00845306" w:rsidSect="00EA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FB"/>
    <w:rsid w:val="003D68FB"/>
    <w:rsid w:val="004B3667"/>
    <w:rsid w:val="00845306"/>
    <w:rsid w:val="00A259FE"/>
    <w:rsid w:val="00EA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2F54"/>
  <w15:chartTrackingRefBased/>
  <w15:docId w15:val="{4EE86982-F7DB-43F4-910E-701EEDEC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8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8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25:00Z</dcterms:created>
  <dcterms:modified xsi:type="dcterms:W3CDTF">2024-02-26T15:26:00Z</dcterms:modified>
</cp:coreProperties>
</file>